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1F91D" w14:textId="77777777" w:rsidR="00641739" w:rsidRPr="00DB6EEA" w:rsidRDefault="00641739" w:rsidP="0064173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6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:</w:t>
      </w:r>
      <w:r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terns of combinations of metabolic syndrome components  </w:t>
      </w:r>
    </w:p>
    <w:tbl>
      <w:tblPr>
        <w:tblStyle w:val="TableGrid2"/>
        <w:tblW w:w="10085" w:type="dxa"/>
        <w:tblInd w:w="-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800"/>
        <w:gridCol w:w="550"/>
        <w:gridCol w:w="710"/>
        <w:gridCol w:w="630"/>
        <w:gridCol w:w="630"/>
        <w:gridCol w:w="765"/>
        <w:gridCol w:w="765"/>
        <w:gridCol w:w="675"/>
        <w:gridCol w:w="675"/>
        <w:gridCol w:w="659"/>
        <w:gridCol w:w="660"/>
        <w:gridCol w:w="756"/>
      </w:tblGrid>
      <w:tr w:rsidR="00641739" w:rsidRPr="00DB6EEA" w14:paraId="459BA743" w14:textId="77777777" w:rsidTr="00D94CB7">
        <w:trPr>
          <w:trHeight w:val="206"/>
        </w:trPr>
        <w:tc>
          <w:tcPr>
            <w:tcW w:w="1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AA9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3320" w:type="dxa"/>
            <w:gridSpan w:val="5"/>
            <w:tcBorders>
              <w:top w:val="single" w:sz="4" w:space="0" w:color="auto"/>
            </w:tcBorders>
            <w:vAlign w:val="center"/>
          </w:tcPr>
          <w:p w14:paraId="38B379F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nents</w:t>
            </w:r>
          </w:p>
        </w:tc>
        <w:tc>
          <w:tcPr>
            <w:tcW w:w="153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85BA08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4E2AF93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19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1A6C0F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56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5544A5D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41739" w:rsidRPr="00DB6EEA" w14:paraId="09C51662" w14:textId="77777777" w:rsidTr="00D94CB7">
        <w:tc>
          <w:tcPr>
            <w:tcW w:w="1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6C93F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5A11C" w14:textId="7D59771A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C</w:t>
            </w:r>
            <w:r w:rsidR="00533D07" w:rsidRPr="00533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6724" w14:textId="6C3B17E1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="00533D07" w:rsidRPr="00533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BC438" w14:textId="32100142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  <w:r w:rsidR="00533D07" w:rsidRPr="00533D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60A7" w14:textId="68CCD320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r w:rsidR="00D94CB7" w:rsidRPr="00D94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A503" w14:textId="14CC67D1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</w:t>
            </w:r>
            <w:r w:rsidR="00D94CB7" w:rsidRPr="00D94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F1A1C5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7BEDF1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08093B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FB0066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0EF2BAB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10F0FC4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56" w:type="dxa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80A2F4B" w14:textId="77777777" w:rsidR="00641739" w:rsidRPr="00DB6EEA" w:rsidRDefault="00641739" w:rsidP="00533D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739" w:rsidRPr="00DB6EEA" w14:paraId="7A78B90A" w14:textId="77777777" w:rsidTr="00D94CB7">
        <w:trPr>
          <w:trHeight w:val="107"/>
        </w:trPr>
        <w:tc>
          <w:tcPr>
            <w:tcW w:w="18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F861A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F </w:t>
            </w:r>
          </w:p>
          <w:p w14:paraId="1BC80CE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0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3D8B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4" w:space="0" w:color="auto"/>
            </w:tcBorders>
          </w:tcPr>
          <w:p w14:paraId="7CBD429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4" w:space="0" w:color="auto"/>
            </w:tcBorders>
          </w:tcPr>
          <w:p w14:paraId="03B156F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4" w:space="0" w:color="auto"/>
            </w:tcBorders>
          </w:tcPr>
          <w:p w14:paraId="45629BD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4" w:space="0" w:color="auto"/>
            </w:tcBorders>
          </w:tcPr>
          <w:p w14:paraId="7301A44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4" w:space="0" w:color="auto"/>
            </w:tcBorders>
          </w:tcPr>
          <w:p w14:paraId="2109215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4" w:space="0" w:color="auto"/>
            </w:tcBorders>
          </w:tcPr>
          <w:p w14:paraId="765030A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4" w:space="0" w:color="auto"/>
            </w:tcBorders>
          </w:tcPr>
          <w:p w14:paraId="7D67B67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4" w:space="0" w:color="auto"/>
            </w:tcBorders>
          </w:tcPr>
          <w:p w14:paraId="0ED08CE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4" w:space="0" w:color="auto"/>
            </w:tcBorders>
          </w:tcPr>
          <w:p w14:paraId="71B9B23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4" w:space="0" w:color="auto"/>
            </w:tcBorders>
          </w:tcPr>
          <w:p w14:paraId="7BF6A1F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4" w:space="0" w:color="auto"/>
            </w:tcBorders>
          </w:tcPr>
          <w:p w14:paraId="3FB0BE1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05CD9F4B" w14:textId="77777777" w:rsidTr="00D94CB7">
        <w:tc>
          <w:tcPr>
            <w:tcW w:w="1810" w:type="dxa"/>
            <w:vMerge/>
            <w:shd w:val="clear" w:color="auto" w:fill="auto"/>
          </w:tcPr>
          <w:p w14:paraId="045FA22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D87C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4AE47D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6D07C51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E2030E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402222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0E5308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3825B6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AF9E53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FDA9A6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00619F0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C1ED27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57C1F6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1A108441" w14:textId="77777777" w:rsidTr="00D94CB7">
        <w:tc>
          <w:tcPr>
            <w:tcW w:w="1810" w:type="dxa"/>
            <w:vMerge/>
            <w:shd w:val="clear" w:color="auto" w:fill="auto"/>
          </w:tcPr>
          <w:p w14:paraId="3C64B0C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F76E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0E21C6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D680E7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BFF681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048E13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6F5EBC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3630C7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9E2A6C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724B67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467910C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2D86884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D27C72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641739" w:rsidRPr="00DB6EEA" w14:paraId="0590B169" w14:textId="77777777" w:rsidTr="00D94CB7">
        <w:tc>
          <w:tcPr>
            <w:tcW w:w="1810" w:type="dxa"/>
            <w:vMerge/>
            <w:shd w:val="clear" w:color="auto" w:fill="auto"/>
          </w:tcPr>
          <w:p w14:paraId="06AE7DF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34A1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7DE3AA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637C307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E5B45D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E939E2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0261AF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0E5AB4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5E8C76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E37291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452F38C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FA3298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17DE39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65ED22F3" w14:textId="77777777" w:rsidTr="00D94CB7">
        <w:tc>
          <w:tcPr>
            <w:tcW w:w="1810" w:type="dxa"/>
            <w:vMerge/>
            <w:shd w:val="clear" w:color="auto" w:fill="auto"/>
          </w:tcPr>
          <w:p w14:paraId="1AF2BA6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4B55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D0C9FF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862BCB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EEDE84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7F5EAE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0416F5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9594B1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1A3E16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70AA05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DB6939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5049854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F8A410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4C83F635" w14:textId="77777777" w:rsidTr="00D94CB7">
        <w:tc>
          <w:tcPr>
            <w:tcW w:w="1810" w:type="dxa"/>
            <w:vMerge/>
            <w:shd w:val="clear" w:color="auto" w:fill="auto"/>
          </w:tcPr>
          <w:p w14:paraId="55629EB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FB58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F94278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61BE43C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B3C322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F5C760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928DA6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F4FCF4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3CEB3A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BCFBD3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0B9A471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8A4FC1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C68D36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641739" w:rsidRPr="00DB6EEA" w14:paraId="402F8981" w14:textId="77777777" w:rsidTr="00D94CB7">
        <w:tc>
          <w:tcPr>
            <w:tcW w:w="1810" w:type="dxa"/>
            <w:vMerge/>
            <w:shd w:val="clear" w:color="auto" w:fill="auto"/>
          </w:tcPr>
          <w:p w14:paraId="7D89218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7FC7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8FCC1D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3A5047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CA8F4E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C88AE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084935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915FE0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BBFF3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DDDA64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3B41B5D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2EA835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9BCEF2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641739" w:rsidRPr="00DB6EEA" w14:paraId="3485086F" w14:textId="77777777" w:rsidTr="00D94CB7">
        <w:tc>
          <w:tcPr>
            <w:tcW w:w="1810" w:type="dxa"/>
            <w:vMerge/>
            <w:shd w:val="clear" w:color="auto" w:fill="auto"/>
          </w:tcPr>
          <w:p w14:paraId="7ABAE7A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546E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58D30E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4990D6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EA4880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90268C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C7B639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4A8F0B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026D02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C0B584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4A478BC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5C9B97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6DCED3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47F10315" w14:textId="77777777" w:rsidTr="00D94CB7">
        <w:tc>
          <w:tcPr>
            <w:tcW w:w="1810" w:type="dxa"/>
            <w:vMerge/>
            <w:shd w:val="clear" w:color="auto" w:fill="auto"/>
          </w:tcPr>
          <w:p w14:paraId="6EA15FA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FF8B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E54629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655F3F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A7E54A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B8179E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12E95D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336594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70BD74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C4E9A8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6E8A444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96ACDC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165581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641739" w:rsidRPr="00DB6EEA" w14:paraId="6880C1F3" w14:textId="77777777" w:rsidTr="00D94CB7">
        <w:tc>
          <w:tcPr>
            <w:tcW w:w="1810" w:type="dxa"/>
            <w:vMerge/>
            <w:shd w:val="clear" w:color="auto" w:fill="auto"/>
          </w:tcPr>
          <w:p w14:paraId="0410143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48F2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654606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E0205F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AA917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09B74C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6DC859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4FE80C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29FE4C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0B17A75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57C802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44D9BE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061F1A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641739" w:rsidRPr="00DB6EEA" w14:paraId="450CEFE8" w14:textId="77777777" w:rsidTr="00D94CB7">
        <w:tc>
          <w:tcPr>
            <w:tcW w:w="18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9D742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DACB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55803A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6C9124B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73959E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E3B48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3496B4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2A5633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DDC792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E20487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788439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1969DB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A2DAB2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72ECF720" w14:textId="77777777" w:rsidTr="00D94CB7">
        <w:tc>
          <w:tcPr>
            <w:tcW w:w="18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5C7C3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k’s</w:t>
            </w:r>
          </w:p>
          <w:p w14:paraId="2315F0C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55)</w:t>
            </w:r>
          </w:p>
          <w:p w14:paraId="1BC3790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3507073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2" w:space="0" w:color="auto"/>
            </w:tcBorders>
          </w:tcPr>
          <w:p w14:paraId="69ACA49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2" w:space="0" w:color="auto"/>
            </w:tcBorders>
          </w:tcPr>
          <w:p w14:paraId="1F3420D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2" w:space="0" w:color="auto"/>
            </w:tcBorders>
          </w:tcPr>
          <w:p w14:paraId="2DDD5B2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2" w:space="0" w:color="auto"/>
            </w:tcBorders>
          </w:tcPr>
          <w:p w14:paraId="1FFDFE9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2" w:space="0" w:color="auto"/>
            </w:tcBorders>
          </w:tcPr>
          <w:p w14:paraId="6E1BEAF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2" w:space="0" w:color="auto"/>
            </w:tcBorders>
          </w:tcPr>
          <w:p w14:paraId="40132F2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2" w:space="0" w:color="auto"/>
            </w:tcBorders>
          </w:tcPr>
          <w:p w14:paraId="3B05929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2" w:space="0" w:color="auto"/>
            </w:tcBorders>
          </w:tcPr>
          <w:p w14:paraId="5FD64C8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2" w:space="0" w:color="auto"/>
            </w:tcBorders>
          </w:tcPr>
          <w:p w14:paraId="3B42B96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2" w:space="0" w:color="auto"/>
            </w:tcBorders>
          </w:tcPr>
          <w:p w14:paraId="09D0510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2" w:space="0" w:color="auto"/>
            </w:tcBorders>
          </w:tcPr>
          <w:p w14:paraId="17C16FD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0885A615" w14:textId="77777777" w:rsidTr="00D94CB7">
        <w:tc>
          <w:tcPr>
            <w:tcW w:w="1810" w:type="dxa"/>
            <w:vMerge/>
            <w:shd w:val="clear" w:color="auto" w:fill="auto"/>
          </w:tcPr>
          <w:p w14:paraId="07D18D4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2579A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71B85FC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493FD91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317757C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A6FA87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89EAD0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A60D08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F2D26A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230E3C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589F46F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7171A34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F91D42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641739" w:rsidRPr="00DB6EEA" w14:paraId="0EDC83C6" w14:textId="77777777" w:rsidTr="00D94CB7">
        <w:tc>
          <w:tcPr>
            <w:tcW w:w="1810" w:type="dxa"/>
            <w:vMerge/>
            <w:shd w:val="clear" w:color="auto" w:fill="auto"/>
          </w:tcPr>
          <w:p w14:paraId="0A411E0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2A382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1B8234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602F2E9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D1B4D1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B695D5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442DF73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270FBE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37D86D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1ABCF5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73DE42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C671BD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AA4C9C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6F92390B" w14:textId="77777777" w:rsidTr="00D94CB7">
        <w:tc>
          <w:tcPr>
            <w:tcW w:w="1810" w:type="dxa"/>
            <w:vMerge/>
            <w:shd w:val="clear" w:color="auto" w:fill="auto"/>
          </w:tcPr>
          <w:p w14:paraId="3CB7FF2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C5165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8F631B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37DEF38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F307F8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298DB2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D1B0AF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180128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95488E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B1421E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4E64EED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112C4F4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6BE9489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641739" w:rsidRPr="00DB6EEA" w14:paraId="5D3D5C68" w14:textId="77777777" w:rsidTr="00D94CB7">
        <w:tc>
          <w:tcPr>
            <w:tcW w:w="1810" w:type="dxa"/>
            <w:vMerge/>
            <w:shd w:val="clear" w:color="auto" w:fill="auto"/>
          </w:tcPr>
          <w:p w14:paraId="57A34EC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115AB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47D304F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057143D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543F14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A8C4C1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351097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6E6048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147D20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B52535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20539B1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272095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BDD20B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641739" w:rsidRPr="00DB6EEA" w14:paraId="38A4D95D" w14:textId="77777777" w:rsidTr="00D94CB7">
        <w:tc>
          <w:tcPr>
            <w:tcW w:w="1810" w:type="dxa"/>
            <w:vMerge/>
            <w:shd w:val="clear" w:color="auto" w:fill="auto"/>
          </w:tcPr>
          <w:p w14:paraId="160EDDA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59D0F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37B18AC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3125332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B294B7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A4119A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E82EF0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0185F5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20D91B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D9C443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3EF2D6D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529BC0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D1FD11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641739" w:rsidRPr="00DB6EEA" w14:paraId="7469A672" w14:textId="77777777" w:rsidTr="00D94CB7">
        <w:tc>
          <w:tcPr>
            <w:tcW w:w="1810" w:type="dxa"/>
            <w:vMerge/>
            <w:shd w:val="clear" w:color="auto" w:fill="auto"/>
          </w:tcPr>
          <w:p w14:paraId="27338A3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4B54F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0807B63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2AE71DA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F693AD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302A27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71FAC2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51B8CB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CF121D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9AC1025" w14:textId="1A544B45" w:rsidR="00641739" w:rsidRPr="00DB6EEA" w:rsidRDefault="00F73623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8F4299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79EC710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EB8037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641739" w:rsidRPr="00DB6EEA" w14:paraId="43BB1322" w14:textId="77777777" w:rsidTr="00D94CB7">
        <w:tc>
          <w:tcPr>
            <w:tcW w:w="1810" w:type="dxa"/>
            <w:vMerge/>
            <w:shd w:val="clear" w:color="auto" w:fill="auto"/>
          </w:tcPr>
          <w:p w14:paraId="142368D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D7AAD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564F3E2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390FF5C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345468B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542591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D60F06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AF3242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CBE3DA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94F77C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8B2AD7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19B4789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3B83A0C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2B8D2060" w14:textId="77777777" w:rsidTr="00D94CB7">
        <w:tc>
          <w:tcPr>
            <w:tcW w:w="1810" w:type="dxa"/>
            <w:vMerge/>
            <w:shd w:val="clear" w:color="auto" w:fill="auto"/>
          </w:tcPr>
          <w:p w14:paraId="7AD9E55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3FA98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695743A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3CA826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AF9A07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58E5A3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127A70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9408B0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5C22FF6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5AE286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454FF00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26B7E76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835305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641739" w:rsidRPr="00DB6EEA" w14:paraId="574DAB13" w14:textId="77777777" w:rsidTr="00D94CB7">
        <w:tc>
          <w:tcPr>
            <w:tcW w:w="1810" w:type="dxa"/>
            <w:vMerge/>
            <w:shd w:val="clear" w:color="auto" w:fill="auto"/>
          </w:tcPr>
          <w:p w14:paraId="601FCC8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F6461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08EB9B2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1ACD76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ECF696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60B3AA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7D524E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6F599C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718EAF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1FADBC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5FCD1C4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5AC3C81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3DFAF1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641739" w:rsidRPr="00DB6EEA" w14:paraId="4599DB80" w14:textId="77777777" w:rsidTr="00D94CB7">
        <w:tc>
          <w:tcPr>
            <w:tcW w:w="1810" w:type="dxa"/>
            <w:vMerge/>
            <w:shd w:val="clear" w:color="auto" w:fill="auto"/>
          </w:tcPr>
          <w:p w14:paraId="59A8D2F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CB135A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75631F4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76B4C78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05872B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C35D87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8BEC62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9C43CA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857A9E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61D2D6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78647EC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260330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F9300F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28CC6D1A" w14:textId="77777777" w:rsidTr="00D94CB7">
        <w:tc>
          <w:tcPr>
            <w:tcW w:w="1810" w:type="dxa"/>
            <w:vMerge/>
            <w:shd w:val="clear" w:color="auto" w:fill="auto"/>
          </w:tcPr>
          <w:p w14:paraId="3A86A56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851DF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3FDB5EA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DCA0E6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B98071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25516F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55E9CC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9B16E1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56D9332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58B83D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344D4C1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146D9DD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4C4C5E5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41739" w:rsidRPr="00DB6EEA" w14:paraId="28586B4C" w14:textId="77777777" w:rsidTr="00D94CB7">
        <w:tc>
          <w:tcPr>
            <w:tcW w:w="1810" w:type="dxa"/>
            <w:vMerge/>
            <w:shd w:val="clear" w:color="auto" w:fill="auto"/>
          </w:tcPr>
          <w:p w14:paraId="4582401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E143F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4CF9288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0D93CB8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9F4051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174E1C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C07859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79BA41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58F35B8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B0B1AF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4416562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27F45A5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643A36E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641739" w:rsidRPr="00DB6EEA" w14:paraId="707095F8" w14:textId="77777777" w:rsidTr="00D94CB7">
        <w:tc>
          <w:tcPr>
            <w:tcW w:w="1810" w:type="dxa"/>
            <w:vMerge/>
            <w:shd w:val="clear" w:color="auto" w:fill="auto"/>
          </w:tcPr>
          <w:p w14:paraId="63190B5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D5D6E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70A37B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4AB6339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AE6FD7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A9628C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DA81C4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550FD6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F1506D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4B4647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077DD99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211DCA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024A1E1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641739" w:rsidRPr="00DB6EEA" w14:paraId="478825A2" w14:textId="77777777" w:rsidTr="00D94CB7">
        <w:tc>
          <w:tcPr>
            <w:tcW w:w="1810" w:type="dxa"/>
            <w:vMerge/>
            <w:shd w:val="clear" w:color="auto" w:fill="auto"/>
          </w:tcPr>
          <w:p w14:paraId="2A363E7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E07BC8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09D8DB6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F655C7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E99834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24EBF5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20E75E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FCE9D0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469E0A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CDCC786" w14:textId="201A91F0" w:rsidR="00641739" w:rsidRPr="00DB6EEA" w:rsidRDefault="001D360F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CDF63D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51068BE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03329B9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641739" w:rsidRPr="00DB6EEA" w14:paraId="5DE86B9B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4D1884A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0A5F27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39541D2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6AEFD53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DD3434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CC79E6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115B3F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8A4A6E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FA2AB0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E88FD1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386266B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320B9B5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0253A4D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41739" w:rsidRPr="00DB6EEA" w14:paraId="50ECBFDD" w14:textId="77777777" w:rsidTr="00D94CB7">
        <w:tc>
          <w:tcPr>
            <w:tcW w:w="1810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74F16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 Ferranti’s</w:t>
            </w:r>
          </w:p>
          <w:p w14:paraId="795EC47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324)</w:t>
            </w: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A3788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7153732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2976CF5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DFDA48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69CEFE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DAB971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ACFBC4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E76936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5600FB2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7EAFFE60" w14:textId="77777777" w:rsidR="00641739" w:rsidRPr="00DB6EEA" w:rsidRDefault="00641739" w:rsidP="00533D0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0BEA8B4" w14:textId="77777777" w:rsidR="00641739" w:rsidRPr="00DB6EEA" w:rsidRDefault="00641739" w:rsidP="00533D07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6D5AD6B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2445AE73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5896BE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3FD8F5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5170608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F3330A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9DE067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5AB5CA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A0F10F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F0AD5C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DB9264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52FDBDC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B66EC5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6685860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B7435E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41739" w:rsidRPr="00DB6EEA" w14:paraId="3997ADDC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042341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D526A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5A39B04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722BC60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45872D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039EDB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961FA0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EC2736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4D2167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AB51B1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0DC1F5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67ABF1A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4A62565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2B95620C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AF5B1B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B0207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5DB0ED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0FD40C4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54E76A3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CE28DD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A67F3A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0FB2E3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F2A2C4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FF0C61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2ECC37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201374E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578EFD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41739" w:rsidRPr="00DB6EEA" w14:paraId="4ED06284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1CDF2B8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9559E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54A672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1073DCA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7E40B7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299B60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DE9929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4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4A9BFC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F306C4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FB7827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E13F2E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E5B723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6538CAF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641739" w:rsidRPr="00DB6EEA" w14:paraId="4AF680C2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B603F8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7265F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0DBE0CC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4EFDA8B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43DDCE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44F754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75256C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1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2CD8803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8BB892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D88BE5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21F9B83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41BDAF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3BABDAD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41739" w:rsidRPr="00DB6EEA" w14:paraId="173063C3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6DB65D7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2D0AB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43007F1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0519990A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210C0C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7BFF88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AADCD9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8B4504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8787F6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1BC2A1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AA7C3D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111093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459C45D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41739" w:rsidRPr="00DB6EEA" w14:paraId="4B1B19E8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66FDFB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E6724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2FBBF9B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967EA8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029CF8F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5B08C16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9EF53F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D74541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2CBB74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C42D111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2A5B74C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119CF7F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4DE0FB72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41739" w:rsidRPr="00DB6EEA" w14:paraId="2A398CE6" w14:textId="77777777" w:rsidTr="00D94CB7">
        <w:tc>
          <w:tcPr>
            <w:tcW w:w="181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69BDBCC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004D4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39A06F1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AD35D5C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9B18A9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B1F43A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9728A45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A2F72E6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957C8BB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7BC8C5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760E0B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7A9990BD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0528EB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641739" w:rsidRPr="00DB6EEA" w14:paraId="77A05F3F" w14:textId="77777777" w:rsidTr="00140C5A">
        <w:tc>
          <w:tcPr>
            <w:tcW w:w="1810" w:type="dxa"/>
            <w:vMerge/>
            <w:shd w:val="clear" w:color="auto" w:fill="auto"/>
          </w:tcPr>
          <w:p w14:paraId="7CDF109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8D7F0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34EEC50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55CC787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035C73E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A296BD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21AFA8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00A3508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32A156E3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28F1A47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76F0117F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72DC3124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04562399" w14:textId="77777777" w:rsidR="00641739" w:rsidRPr="00DB6EEA" w:rsidRDefault="00641739" w:rsidP="00533D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140C5A" w:rsidRPr="00DB6EEA" w14:paraId="6DA0FD44" w14:textId="77777777" w:rsidTr="00140C5A">
        <w:tc>
          <w:tcPr>
            <w:tcW w:w="1810" w:type="dxa"/>
            <w:shd w:val="clear" w:color="auto" w:fill="auto"/>
          </w:tcPr>
          <w:p w14:paraId="646475B2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D041416" w14:textId="3BD8B025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20839BD0" w14:textId="02EA4AB8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73FD2BF0" w14:textId="71412F0F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528B8AED" w14:textId="6CB757D2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E5D7FF0" w14:textId="50B1107E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7401EBDB" w14:textId="086C4A58" w:rsidR="00140C5A" w:rsidRPr="00140C5A" w:rsidRDefault="00140C5A" w:rsidP="00140C5A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 w:val="20"/>
                <w:szCs w:val="25"/>
                <w:lang w:bidi="th-TH"/>
              </w:rPr>
            </w:pPr>
            <w:r>
              <w:rPr>
                <w:rFonts w:ascii="Times New Roman" w:hAnsi="Times New Roman" w:cs="Angsana New"/>
                <w:color w:val="000000" w:themeColor="text1"/>
                <w:sz w:val="20"/>
                <w:szCs w:val="25"/>
                <w:lang w:bidi="th-TH"/>
              </w:rPr>
              <w:t>0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8C23051" w14:textId="09DFF042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CC43B5D" w14:textId="3FCB814B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F263182" w14:textId="6F10CA99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67461015" w14:textId="443C4ED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5E3D6E4" w14:textId="72393961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10B79377" w14:textId="185B2A5D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40C5A" w:rsidRPr="00DB6EEA" w14:paraId="39229B6F" w14:textId="77777777" w:rsidTr="00140C5A">
        <w:tc>
          <w:tcPr>
            <w:tcW w:w="1810" w:type="dxa"/>
            <w:shd w:val="clear" w:color="auto" w:fill="auto"/>
          </w:tcPr>
          <w:p w14:paraId="7047B234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8C7193" w14:textId="33D29FB2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6BEDD177" w14:textId="3245350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1D89C3DC" w14:textId="2410EED8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92B8BB0" w14:textId="38A79402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69AC4B1" w14:textId="0FE5EBC5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A788768" w14:textId="3D6CB9FB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CEF50BD" w14:textId="259D5FD8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3F91FBB" w14:textId="7D2BE565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742FDD6" w14:textId="7B010268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5010B75C" w14:textId="58AA1E18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2C571C3D" w14:textId="70C6408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24E32581" w14:textId="6AA2D014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40C5A" w:rsidRPr="00DB6EEA" w14:paraId="5EEF82E2" w14:textId="77777777" w:rsidTr="00140C5A">
        <w:tc>
          <w:tcPr>
            <w:tcW w:w="1810" w:type="dxa"/>
            <w:shd w:val="clear" w:color="auto" w:fill="auto"/>
          </w:tcPr>
          <w:p w14:paraId="4480AAA2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1EE790" w14:textId="02928C48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7A64992" w14:textId="4B1C63F9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616119BD" w14:textId="1B341BAE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5254E3C" w14:textId="3916B2F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6337472F" w14:textId="36DD400B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AB2CBC9" w14:textId="7FF9741B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1840C593" w14:textId="2F95DCD4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7E84CEE" w14:textId="2D0C5DBB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5DC0699" w14:textId="0E559EF2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4F60802" w14:textId="7ACA6015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3D9DE1E9" w14:textId="22A0F8FB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6CF06F6C" w14:textId="4126508F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140C5A" w:rsidRPr="00DB6EEA" w14:paraId="497F4061" w14:textId="77777777" w:rsidTr="00140C5A">
        <w:tc>
          <w:tcPr>
            <w:tcW w:w="1810" w:type="dxa"/>
            <w:shd w:val="clear" w:color="auto" w:fill="auto"/>
          </w:tcPr>
          <w:p w14:paraId="07245798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4106A3" w14:textId="60EEBF4F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11A85955" w14:textId="422E2752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0277DB9D" w14:textId="7FA744A9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4B30BF52" w14:textId="4F01F95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82889DB" w14:textId="19C822E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363D519A" w14:textId="1FE837CE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9705FE1" w14:textId="1C442A64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171B19E6" w14:textId="4E748807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05BD5A42" w14:textId="6C8B5E30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4C3C5750" w14:textId="40D4F041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41EE80E3" w14:textId="007E5798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5D362B9" w14:textId="78F5997F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140C5A" w:rsidRPr="00DB6EEA" w14:paraId="6353531B" w14:textId="77777777" w:rsidTr="00140C5A">
        <w:tc>
          <w:tcPr>
            <w:tcW w:w="1810" w:type="dxa"/>
            <w:shd w:val="clear" w:color="auto" w:fill="auto"/>
          </w:tcPr>
          <w:p w14:paraId="0FFBE11A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CF768CD" w14:textId="2DEFC1A6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4A7C6FD1" w14:textId="61E4CCF4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22DA7B9F" w14:textId="219789B4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32C53C4F" w14:textId="4D8A88CB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53A7695B" w14:textId="56AEBBBF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5881ACE9" w14:textId="56F882A3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01D35338" w14:textId="1C093C88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232C4664" w14:textId="67935E1D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749522E6" w14:textId="2890E7EE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868C7B8" w14:textId="4411B35F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06C2A28F" w14:textId="5A1E6269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73E2EAB7" w14:textId="46047418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40C5A" w:rsidRPr="00DB6EEA" w14:paraId="5B891570" w14:textId="77777777" w:rsidTr="00D94CB7">
        <w:tc>
          <w:tcPr>
            <w:tcW w:w="1810" w:type="dxa"/>
            <w:tcBorders>
              <w:bottom w:val="single" w:sz="2" w:space="0" w:color="auto"/>
            </w:tcBorders>
            <w:shd w:val="clear" w:color="auto" w:fill="auto"/>
          </w:tcPr>
          <w:p w14:paraId="7DC3D067" w14:textId="77777777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C1EF73A" w14:textId="08656CBA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</w:tcPr>
          <w:p w14:paraId="2AFF56FF" w14:textId="3608C2FC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2" w:space="0" w:color="auto"/>
              <w:bottom w:val="single" w:sz="2" w:space="0" w:color="auto"/>
            </w:tcBorders>
          </w:tcPr>
          <w:p w14:paraId="20B92FD5" w14:textId="092D05DB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7B6CC4E2" w14:textId="1F4660E7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6CA0F62" w14:textId="6A003630" w:rsidR="00140C5A" w:rsidRPr="00DB6EEA" w:rsidRDefault="00140C5A" w:rsidP="00140C5A">
            <w:pPr>
              <w:spacing w:line="360" w:lineRule="auto"/>
              <w:jc w:val="center"/>
              <w:rPr>
                <w:rFonts w:ascii="Segoe UI Symbol" w:hAnsi="Segoe UI Symbol" w:cs="Times New Roman"/>
                <w:color w:val="000000" w:themeColor="text1"/>
                <w:sz w:val="20"/>
                <w:szCs w:val="20"/>
              </w:rPr>
            </w:pPr>
            <w:r w:rsidRPr="00FF3C0D">
              <w:rPr>
                <w:rFonts w:ascii="Segoe UI Symbol" w:hAnsi="Segoe UI Symbol" w:cs="Times New Roman"/>
                <w:sz w:val="20"/>
                <w:szCs w:val="20"/>
              </w:rPr>
              <w:t>✔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60BCF10D" w14:textId="16B884CE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single" w:sz="2" w:space="0" w:color="auto"/>
              <w:bottom w:val="single" w:sz="2" w:space="0" w:color="auto"/>
            </w:tcBorders>
          </w:tcPr>
          <w:p w14:paraId="4B786061" w14:textId="33E69762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64164F37" w14:textId="1B8E7C1E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14:paraId="46E9D2FD" w14:textId="304A67AA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9" w:type="dxa"/>
            <w:tcBorders>
              <w:top w:val="single" w:sz="2" w:space="0" w:color="auto"/>
              <w:bottom w:val="single" w:sz="2" w:space="0" w:color="auto"/>
            </w:tcBorders>
          </w:tcPr>
          <w:p w14:paraId="134FFDDE" w14:textId="761B2178" w:rsidR="00140C5A" w:rsidRPr="00DB6EEA" w:rsidRDefault="00140C5A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</w:tcPr>
          <w:p w14:paraId="7ECAEBD6" w14:textId="3177AF2A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</w:tcPr>
          <w:p w14:paraId="49C667CE" w14:textId="57879FE5" w:rsidR="00140C5A" w:rsidRPr="00DB6EEA" w:rsidRDefault="001D360F" w:rsidP="0014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4969D67" w14:textId="77777777" w:rsidR="00D94CB7" w:rsidRDefault="00D94CB7" w:rsidP="00CE52ED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4C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>aist circumference</w:t>
      </w:r>
    </w:p>
    <w:p w14:paraId="7E1ED8E7" w14:textId="77777777" w:rsidR="00D94CB7" w:rsidRDefault="00D94CB7" w:rsidP="00CE52ED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4C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>riglyceride</w:t>
      </w:r>
    </w:p>
    <w:p w14:paraId="1F627410" w14:textId="77777777" w:rsidR="00D94CB7" w:rsidRDefault="00D94CB7" w:rsidP="00CE52ED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4C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>High-density lipoprotein cholesterol</w:t>
      </w:r>
    </w:p>
    <w:p w14:paraId="01290B28" w14:textId="77777777" w:rsidR="00D94CB7" w:rsidRDefault="00D94CB7" w:rsidP="00CE52ED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4C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>Blood pressure</w:t>
      </w:r>
    </w:p>
    <w:p w14:paraId="5E72FCB4" w14:textId="24993483" w:rsidR="00641739" w:rsidRPr="00DB6EEA" w:rsidRDefault="00D94CB7" w:rsidP="00CE52ED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4C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641739" w:rsidRPr="00DB6EEA">
        <w:rPr>
          <w:rFonts w:ascii="Times New Roman" w:hAnsi="Times New Roman" w:cs="Times New Roman"/>
          <w:color w:val="000000" w:themeColor="text1"/>
          <w:sz w:val="24"/>
          <w:szCs w:val="24"/>
        </w:rPr>
        <w:t>Blood glucose</w:t>
      </w:r>
    </w:p>
    <w:p w14:paraId="7C55794D" w14:textId="77777777" w:rsidR="00641739" w:rsidRPr="00DB6EEA" w:rsidRDefault="00641739" w:rsidP="00641739">
      <w:pPr>
        <w:spacing w:before="24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96B3CD" w14:textId="77777777" w:rsidR="00E66183" w:rsidRDefault="00E66183"/>
    <w:sectPr w:rsidR="00E66183" w:rsidSect="00533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39"/>
    <w:rsid w:val="00007357"/>
    <w:rsid w:val="0007606B"/>
    <w:rsid w:val="00093EE5"/>
    <w:rsid w:val="000949A0"/>
    <w:rsid w:val="000E0C68"/>
    <w:rsid w:val="000F24A5"/>
    <w:rsid w:val="00120A97"/>
    <w:rsid w:val="00122676"/>
    <w:rsid w:val="001349D7"/>
    <w:rsid w:val="00136887"/>
    <w:rsid w:val="00140C5A"/>
    <w:rsid w:val="00147186"/>
    <w:rsid w:val="0015163B"/>
    <w:rsid w:val="0017286A"/>
    <w:rsid w:val="001857DD"/>
    <w:rsid w:val="00185A5A"/>
    <w:rsid w:val="001B244F"/>
    <w:rsid w:val="001C4E4B"/>
    <w:rsid w:val="001D360F"/>
    <w:rsid w:val="001E252A"/>
    <w:rsid w:val="00203BE2"/>
    <w:rsid w:val="00235355"/>
    <w:rsid w:val="00242806"/>
    <w:rsid w:val="002671A0"/>
    <w:rsid w:val="00274ACF"/>
    <w:rsid w:val="00286930"/>
    <w:rsid w:val="002B59B9"/>
    <w:rsid w:val="002D56DA"/>
    <w:rsid w:val="002F37EC"/>
    <w:rsid w:val="003209F0"/>
    <w:rsid w:val="0033424D"/>
    <w:rsid w:val="0034682E"/>
    <w:rsid w:val="00355631"/>
    <w:rsid w:val="003721ED"/>
    <w:rsid w:val="00385A94"/>
    <w:rsid w:val="003A6B36"/>
    <w:rsid w:val="003F65B4"/>
    <w:rsid w:val="00420DAB"/>
    <w:rsid w:val="004334A3"/>
    <w:rsid w:val="00443ECA"/>
    <w:rsid w:val="0045169F"/>
    <w:rsid w:val="00457905"/>
    <w:rsid w:val="004A151D"/>
    <w:rsid w:val="004B1ADF"/>
    <w:rsid w:val="004C1A73"/>
    <w:rsid w:val="004E00B0"/>
    <w:rsid w:val="004E53B8"/>
    <w:rsid w:val="004F25DD"/>
    <w:rsid w:val="00500795"/>
    <w:rsid w:val="00503CD6"/>
    <w:rsid w:val="00525E65"/>
    <w:rsid w:val="00533D07"/>
    <w:rsid w:val="00546610"/>
    <w:rsid w:val="00563678"/>
    <w:rsid w:val="0056554B"/>
    <w:rsid w:val="00566BD2"/>
    <w:rsid w:val="005E69A0"/>
    <w:rsid w:val="006115F3"/>
    <w:rsid w:val="00624865"/>
    <w:rsid w:val="00625677"/>
    <w:rsid w:val="006256A7"/>
    <w:rsid w:val="00641739"/>
    <w:rsid w:val="006519E7"/>
    <w:rsid w:val="00667B1D"/>
    <w:rsid w:val="00684E4A"/>
    <w:rsid w:val="006C2388"/>
    <w:rsid w:val="006E17BE"/>
    <w:rsid w:val="006F7D96"/>
    <w:rsid w:val="007176AE"/>
    <w:rsid w:val="00721288"/>
    <w:rsid w:val="007301D0"/>
    <w:rsid w:val="00733738"/>
    <w:rsid w:val="0076613A"/>
    <w:rsid w:val="007716DF"/>
    <w:rsid w:val="00794B8C"/>
    <w:rsid w:val="007A264C"/>
    <w:rsid w:val="007C5A5F"/>
    <w:rsid w:val="007C6587"/>
    <w:rsid w:val="007D673D"/>
    <w:rsid w:val="007F1AD4"/>
    <w:rsid w:val="00814FC0"/>
    <w:rsid w:val="00820477"/>
    <w:rsid w:val="008468F8"/>
    <w:rsid w:val="00860F01"/>
    <w:rsid w:val="008865BB"/>
    <w:rsid w:val="00891B8A"/>
    <w:rsid w:val="008D42F9"/>
    <w:rsid w:val="008E6C8C"/>
    <w:rsid w:val="00900B36"/>
    <w:rsid w:val="009074B1"/>
    <w:rsid w:val="00925400"/>
    <w:rsid w:val="009322D3"/>
    <w:rsid w:val="00935842"/>
    <w:rsid w:val="00942B36"/>
    <w:rsid w:val="009A1E70"/>
    <w:rsid w:val="009D2A83"/>
    <w:rsid w:val="009E3CC9"/>
    <w:rsid w:val="009F18CB"/>
    <w:rsid w:val="00A1739D"/>
    <w:rsid w:val="00A236D5"/>
    <w:rsid w:val="00A2611C"/>
    <w:rsid w:val="00A320CF"/>
    <w:rsid w:val="00A3690E"/>
    <w:rsid w:val="00A4416A"/>
    <w:rsid w:val="00A47F98"/>
    <w:rsid w:val="00A52262"/>
    <w:rsid w:val="00A54E1D"/>
    <w:rsid w:val="00A6328B"/>
    <w:rsid w:val="00AB2EC1"/>
    <w:rsid w:val="00AC4B82"/>
    <w:rsid w:val="00AF30B6"/>
    <w:rsid w:val="00AF4270"/>
    <w:rsid w:val="00B275A4"/>
    <w:rsid w:val="00B3196F"/>
    <w:rsid w:val="00B948E9"/>
    <w:rsid w:val="00BB3D13"/>
    <w:rsid w:val="00BC3825"/>
    <w:rsid w:val="00BC41E8"/>
    <w:rsid w:val="00BC6CFD"/>
    <w:rsid w:val="00BE023A"/>
    <w:rsid w:val="00BE08D5"/>
    <w:rsid w:val="00C05BAA"/>
    <w:rsid w:val="00C13FB2"/>
    <w:rsid w:val="00C33751"/>
    <w:rsid w:val="00C33AC0"/>
    <w:rsid w:val="00C345D7"/>
    <w:rsid w:val="00C7024F"/>
    <w:rsid w:val="00C92CD3"/>
    <w:rsid w:val="00CB7C24"/>
    <w:rsid w:val="00CC7244"/>
    <w:rsid w:val="00CE52ED"/>
    <w:rsid w:val="00CE7704"/>
    <w:rsid w:val="00D047FD"/>
    <w:rsid w:val="00D10DEB"/>
    <w:rsid w:val="00D41C8B"/>
    <w:rsid w:val="00D46FC1"/>
    <w:rsid w:val="00D7533D"/>
    <w:rsid w:val="00D85164"/>
    <w:rsid w:val="00D94CB7"/>
    <w:rsid w:val="00D94FCD"/>
    <w:rsid w:val="00D97B62"/>
    <w:rsid w:val="00DD110F"/>
    <w:rsid w:val="00DE4CD6"/>
    <w:rsid w:val="00DE6CE6"/>
    <w:rsid w:val="00DF0505"/>
    <w:rsid w:val="00DF2BEB"/>
    <w:rsid w:val="00E05CE2"/>
    <w:rsid w:val="00E21520"/>
    <w:rsid w:val="00E44606"/>
    <w:rsid w:val="00E55360"/>
    <w:rsid w:val="00E61F53"/>
    <w:rsid w:val="00E64CAD"/>
    <w:rsid w:val="00E66183"/>
    <w:rsid w:val="00E67B69"/>
    <w:rsid w:val="00E74269"/>
    <w:rsid w:val="00E83F44"/>
    <w:rsid w:val="00E92BD3"/>
    <w:rsid w:val="00EA4EA3"/>
    <w:rsid w:val="00F11C39"/>
    <w:rsid w:val="00F53389"/>
    <w:rsid w:val="00F73623"/>
    <w:rsid w:val="00F830C5"/>
    <w:rsid w:val="00FC74BA"/>
    <w:rsid w:val="00FD6CDA"/>
    <w:rsid w:val="00FE2800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32CBA"/>
  <w15:chartTrackingRefBased/>
  <w15:docId w15:val="{0A3D452A-7A5A-1249-A725-26036768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739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41739"/>
    <w:rPr>
      <w:sz w:val="22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1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i Aek</dc:creator>
  <cp:keywords/>
  <dc:description/>
  <cp:lastModifiedBy>SIRINAPA SIWAROM</cp:lastModifiedBy>
  <cp:revision>2</cp:revision>
  <dcterms:created xsi:type="dcterms:W3CDTF">2021-03-24T09:01:00Z</dcterms:created>
  <dcterms:modified xsi:type="dcterms:W3CDTF">2021-03-24T09:01:00Z</dcterms:modified>
</cp:coreProperties>
</file>